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4"/>
          <w:szCs w:val="24"/>
          <w:u w:val="none"/>
        </w:rPr>
      </w:pP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</w:rPr>
        <w:t>Appendix 1 Search strategy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4"/>
          <w:szCs w:val="24"/>
          <w:u w:val="none"/>
        </w:rPr>
      </w:pP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4"/>
          <w:szCs w:val="24"/>
          <w:u w:val="none"/>
        </w:rPr>
      </w:pP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</w:rPr>
        <w:t xml:space="preserve">Searched on: March </w:t>
      </w: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  <w:lang w:val="en-US" w:eastAsia="zh-CN"/>
        </w:rPr>
        <w:t>30</w:t>
      </w: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</w:rPr>
        <w:t>, 2016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4"/>
          <w:szCs w:val="24"/>
          <w:u w:val="none"/>
        </w:rPr>
      </w:pP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</w:rPr>
        <w:t>Searched</w:t>
      </w: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  <w:lang w:val="en-US" w:eastAsia="zh-CN"/>
        </w:rPr>
        <w:t xml:space="preserve"> s</w:t>
      </w: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</w:rPr>
        <w:t>ource: PubMed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4"/>
          <w:szCs w:val="24"/>
          <w:u w:val="none"/>
        </w:rPr>
      </w:pP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</w:rPr>
        <w:t>Searched</w:t>
      </w: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  <w:lang w:val="en-US" w:eastAsia="zh-CN"/>
        </w:rPr>
        <w:t xml:space="preserve"> r</w:t>
      </w: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</w:rPr>
        <w:t xml:space="preserve">esults: </w:t>
      </w: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  <w:lang w:val="en-US" w:eastAsia="zh-CN"/>
        </w:rPr>
        <w:t>4</w:t>
      </w: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</w:rPr>
        <w:t>5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4"/>
          <w:szCs w:val="24"/>
          <w:u w:val="none"/>
        </w:rPr>
      </w:pPr>
      <w:r>
        <w:rPr>
          <w:rFonts w:eastAsia="宋体" w:cs="Times New Roman"/>
          <w:b/>
          <w:bCs/>
          <w:i w:val="false"/>
          <w:color w:val="000000"/>
          <w:sz w:val="24"/>
          <w:szCs w:val="24"/>
          <w:u w:val="none"/>
        </w:rPr>
      </w:r>
    </w:p>
    <w:tbl>
      <w:tblPr>
        <w:tblW w:w="853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0"/>
        <w:gridCol w:w="6705"/>
        <w:gridCol w:w="930"/>
      </w:tblGrid>
      <w:tr>
        <w:trPr>
          <w:trHeight w:val="286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PubMed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earch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Quer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"Diarrhea"[Mesh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658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2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iarrhea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010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3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iarrhoea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328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4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 OR #2 OR #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738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5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"Radiotherapy"[Mesh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5262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6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adiotherapy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4209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7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adiation therapy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947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8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5 OR #6 OR #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6245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9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4 AND #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79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0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adiation-induced Diarrhea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1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9 OR #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80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2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Probiotics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58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3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ynbiotics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2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4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"Probiotics"[Mesh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087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5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"Synbiotics"[Mesh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1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6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"Lactobacillus"[Mesh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309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7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Lactobacillus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138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8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Lactobacilli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34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9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"Bifidobacterium"[Mesh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45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20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Bifidobacterium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93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21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"Saccharomyces"[Mesh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779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22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accharomyces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407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23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Enterococci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917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24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bifidobacteria[Title/Abstract]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027</w:t>
            </w:r>
          </w:p>
        </w:tc>
      </w:tr>
      <w:tr>
        <w:trPr>
          <w:trHeight w:val="51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25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2 OR #13 OR #14 OR #15 OR #16 OR #17 OR #18 OR #19 OR #20 OR #21 OR #22 OR #23 OR #2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6069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26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1 AND #2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>Searched on: March 30, 2016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>Searched source: Cochran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 xml:space="preserve">Searched results: </w:t>
      </w:r>
      <w:r>
        <w:rPr>
          <w:rFonts w:cs="Times New Roman"/>
          <w:b/>
          <w:bCs/>
          <w:sz w:val="24"/>
          <w:szCs w:val="24"/>
          <w:lang w:val="en-US" w:eastAsia="zh-CN"/>
        </w:rPr>
        <w:t>1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</w:r>
    </w:p>
    <w:tbl>
      <w:tblPr>
        <w:tblW w:w="853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0"/>
        <w:gridCol w:w="6705"/>
        <w:gridCol w:w="930"/>
      </w:tblGrid>
      <w:tr>
        <w:trPr>
          <w:trHeight w:val="286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Cochrane 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earch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Quer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Diarrhea:ti,ab,kw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576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2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iarrhoea:ti,ab,kw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576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3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 or #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576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4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adiotherapy:ti,ab,kw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485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5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adiation therapy':ti,ab,kw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65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6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#4 or #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812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7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3 and #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9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8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adiation-induced Diarrhea':ti,ab,kw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9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7 or #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9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0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Probiotics:ti,ab,kw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12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1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ynbiotics:ti,ab,kw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6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2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Lactobacillus:ti,ab,kw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21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3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Lactobacilli:ti,ab,kw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8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4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Bifidobacterium:ti,ab,kw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00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5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Bifidobacteria:ti,ab,kw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42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6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accharomyces:ti,ab,kw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7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7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Enterococci:ti,ab,kw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4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8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0 or #11 or #12 or #13 or #14 or #15 or #16 or #1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94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9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#9 and #1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20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9 and #18 in Trial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>Searched on: March 30, 2016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>Searched source: EMBAS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 xml:space="preserve">Searched results: </w:t>
      </w:r>
      <w:r>
        <w:rPr>
          <w:rFonts w:cs="Times New Roman"/>
          <w:b/>
          <w:bCs/>
          <w:sz w:val="24"/>
          <w:szCs w:val="24"/>
          <w:lang w:val="en-US" w:eastAsia="zh-CN"/>
        </w:rPr>
        <w:t>37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</w:r>
    </w:p>
    <w:tbl>
      <w:tblPr>
        <w:tblW w:w="853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0"/>
        <w:gridCol w:w="6705"/>
        <w:gridCol w:w="930"/>
      </w:tblGrid>
      <w:tr>
        <w:trPr>
          <w:trHeight w:val="286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EMBASE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earch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Quer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esults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iarrhea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188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2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Diarrhoea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987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3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#1 OR #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1092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4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adiotherapy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8446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5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adiation therapy'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8544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6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4 OR #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5045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7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#3 AND #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53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8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Radiation-induced Diarrhea'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9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7 OR #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55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0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Probiotics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093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1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ynbiotics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53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2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Lactobacillus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2365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3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Lactobacilli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705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4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Bifidobacterium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03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5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Bifidobacteria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61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6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Saccharomyces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6719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7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Enterococci:ab,ti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074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8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 xml:space="preserve">#10 OR #11 OR #12 OR #13 OR #14 OR #15 OR #16 OR #1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11418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19</w:t>
            </w:r>
          </w:p>
        </w:tc>
        <w:tc>
          <w:tcPr>
            <w:tcW w:w="6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#9 AND #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  <w:t>3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posOffset>2471420</wp:posOffset>
              </wp:positionH>
              <wp:positionV relativeFrom="paragraph">
                <wp:posOffset>-106680</wp:posOffset>
              </wp:positionV>
              <wp:extent cx="205105" cy="20002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5105" cy="2000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28"/>
                              <w:szCs w:val="28"/>
                              <w:lang w:eastAsia="zh-CN"/>
                            </w:rPr>
                          </w:pPr>
                          <w:r>
                            <w:rPr>
                              <w:sz w:val="28"/>
                              <w:szCs w:val="2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28"/>
                              <w:szCs w:val="2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28"/>
                              <w:szCs w:val="2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28"/>
                              <w:szCs w:val="28"/>
                              <w:lang w:eastAsia="zh-CN"/>
                            </w:rPr>
                            <w:t>3</w:t>
                          </w:r>
                          <w:r>
                            <w:rPr>
                              <w:sz w:val="28"/>
                              <w:szCs w:val="2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.15pt;height:15.75pt;mso-wrap-distance-left:9.05pt;mso-wrap-distance-right:9.05pt;mso-wrap-distance-top:0pt;mso-wrap-distance-bottom:0pt;margin-top:-8.4pt;mso-position-vertical-relative:text;margin-left:194.6p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28"/>
                        <w:szCs w:val="28"/>
                        <w:lang w:eastAsia="zh-CN"/>
                      </w:rPr>
                    </w:pPr>
                    <w:r>
                      <w:rPr>
                        <w:sz w:val="28"/>
                        <w:szCs w:val="28"/>
                        <w:lang w:eastAsia="zh-CN"/>
                      </w:rPr>
                      <w:fldChar w:fldCharType="begin"/>
                    </w:r>
                    <w:r>
                      <w:rPr>
                        <w:sz w:val="28"/>
                        <w:szCs w:val="2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28"/>
                        <w:szCs w:val="28"/>
                        <w:lang w:eastAsia="zh-CN"/>
                      </w:rPr>
                      <w:fldChar w:fldCharType="separate"/>
                    </w:r>
                    <w:r>
                      <w:rPr>
                        <w:sz w:val="28"/>
                        <w:szCs w:val="28"/>
                        <w:lang w:eastAsia="zh-CN"/>
                      </w:rPr>
                      <w:t>3</w:t>
                    </w:r>
                    <w:r>
                      <w:rPr>
                        <w:sz w:val="28"/>
                        <w:szCs w:val="2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10:12:43Z</dcterms:created>
  <dc:creator>Admin</dc:creator>
  <dc:description/>
  <dc:language>en-US</dc:language>
  <cp:lastModifiedBy>Admin</cp:lastModifiedBy>
  <dcterms:modified xsi:type="dcterms:W3CDTF">2016-07-18T09:52:38Z</dcterms:modified>
  <cp:revision>0</cp:revision>
  <dc:subject/>
  <dc:title>Appendix 1 Search strate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3</vt:lpwstr>
  </property>
</Properties>
</file>